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A246E" w14:textId="381EF644" w:rsidR="00FD3761" w:rsidRPr="00C823B9" w:rsidRDefault="0060323A" w:rsidP="0060323A">
      <w:pPr>
        <w:jc w:val="center"/>
        <w:rPr>
          <w:rFonts w:cs="Times New Roman"/>
          <w:b/>
          <w:bCs/>
          <w:sz w:val="36"/>
          <w:szCs w:val="40"/>
        </w:rPr>
      </w:pPr>
      <w:r w:rsidRPr="00C823B9">
        <w:rPr>
          <w:rFonts w:cs="Times New Roman"/>
          <w:b/>
          <w:bCs/>
          <w:sz w:val="36"/>
          <w:szCs w:val="40"/>
        </w:rPr>
        <w:t>Optimization of Spatial Distribution of Sports Parks Based on Accessibility Analysis</w:t>
      </w:r>
    </w:p>
    <w:p w14:paraId="4A7AAA82" w14:textId="77777777" w:rsidR="0060323A" w:rsidRPr="00C823B9" w:rsidRDefault="0060323A">
      <w:pPr>
        <w:rPr>
          <w:rFonts w:cs="Times New Roman"/>
          <w:b/>
          <w:bCs/>
          <w:sz w:val="24"/>
          <w:szCs w:val="28"/>
        </w:rPr>
      </w:pPr>
      <w:r w:rsidRPr="00C823B9">
        <w:rPr>
          <w:rFonts w:cs="Times New Roman"/>
          <w:b/>
          <w:bCs/>
          <w:sz w:val="24"/>
          <w:szCs w:val="28"/>
        </w:rPr>
        <w:t>Questionnaire</w:t>
      </w:r>
    </w:p>
    <w:p w14:paraId="5EEC078E" w14:textId="266F6912" w:rsidR="0060323A" w:rsidRPr="00C823B9" w:rsidRDefault="00553575" w:rsidP="0060323A">
      <w:pPr>
        <w:ind w:firstLine="400"/>
        <w:outlineLvl w:val="1"/>
        <w:rPr>
          <w:rFonts w:cs="Times New Roman"/>
          <w:b/>
          <w:bCs/>
          <w:szCs w:val="20"/>
        </w:rPr>
      </w:pPr>
      <w:bookmarkStart w:id="0" w:name="_Toc5924"/>
      <w:bookmarkStart w:id="1" w:name="_Toc32112"/>
      <w:r w:rsidRPr="00C823B9">
        <w:rPr>
          <w:rFonts w:cs="Times New Roman"/>
          <w:b/>
          <w:bCs/>
          <w:szCs w:val="20"/>
        </w:rPr>
        <w:t>Part 1</w:t>
      </w:r>
      <w:bookmarkEnd w:id="0"/>
      <w:bookmarkEnd w:id="1"/>
      <w:r w:rsidRPr="00C823B9">
        <w:rPr>
          <w:rFonts w:cs="Times New Roman"/>
          <w:b/>
          <w:bCs/>
          <w:szCs w:val="20"/>
        </w:rPr>
        <w:t xml:space="preserve"> (Single-choice question)</w:t>
      </w:r>
    </w:p>
    <w:p w14:paraId="50D2B8D8" w14:textId="77777777" w:rsidR="00BB0958" w:rsidRPr="00C823B9" w:rsidRDefault="00BB0958" w:rsidP="00BB0958">
      <w:pPr>
        <w:ind w:firstLine="400"/>
        <w:jc w:val="left"/>
        <w:outlineLvl w:val="0"/>
        <w:rPr>
          <w:rFonts w:cs="Times New Roman"/>
          <w:szCs w:val="20"/>
        </w:rPr>
      </w:pPr>
      <w:bookmarkStart w:id="2" w:name="_Toc22080"/>
      <w:bookmarkStart w:id="3" w:name="_Toc2317"/>
      <w:r w:rsidRPr="00C823B9">
        <w:rPr>
          <w:rFonts w:cs="Times New Roman"/>
          <w:szCs w:val="20"/>
        </w:rPr>
        <w:t>1. What is your gender?</w:t>
      </w:r>
    </w:p>
    <w:p w14:paraId="6D192DA6" w14:textId="77777777" w:rsidR="00B31ED8" w:rsidRPr="00C823B9" w:rsidRDefault="00BB0958" w:rsidP="00140973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1) Male</w:t>
      </w:r>
    </w:p>
    <w:p w14:paraId="0345542A" w14:textId="740E8BE1" w:rsidR="00BB0958" w:rsidRPr="00C823B9" w:rsidRDefault="00BB0958" w:rsidP="00140973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2) Female</w:t>
      </w:r>
    </w:p>
    <w:p w14:paraId="2EB1FDEC" w14:textId="77777777" w:rsidR="00BB0958" w:rsidRPr="00C823B9" w:rsidRDefault="00BB0958" w:rsidP="00BB0958">
      <w:pPr>
        <w:ind w:firstLine="40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2. What is your age?</w:t>
      </w:r>
    </w:p>
    <w:p w14:paraId="6C9928CB" w14:textId="77777777" w:rsidR="00B31ED8" w:rsidRPr="00C823B9" w:rsidRDefault="00BB0958" w:rsidP="00140973">
      <w:pPr>
        <w:ind w:firstLine="709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1) &lt; 25 years old</w:t>
      </w:r>
    </w:p>
    <w:p w14:paraId="6D3402DD" w14:textId="77777777" w:rsidR="00B31ED8" w:rsidRPr="00C823B9" w:rsidRDefault="00BB0958" w:rsidP="00140973">
      <w:pPr>
        <w:ind w:firstLine="709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2) 26-35 years old</w:t>
      </w:r>
    </w:p>
    <w:p w14:paraId="148D0701" w14:textId="77777777" w:rsidR="00B31ED8" w:rsidRPr="00C823B9" w:rsidRDefault="00BB0958" w:rsidP="00140973">
      <w:pPr>
        <w:ind w:firstLine="709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3) 36-45 years old</w:t>
      </w:r>
    </w:p>
    <w:p w14:paraId="1B688D1C" w14:textId="77777777" w:rsidR="00B31ED8" w:rsidRPr="00C823B9" w:rsidRDefault="00BB0958" w:rsidP="00140973">
      <w:pPr>
        <w:ind w:firstLine="709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4) 46-60 years old</w:t>
      </w:r>
    </w:p>
    <w:p w14:paraId="1EB91CC0" w14:textId="497BDE2B" w:rsidR="00B31ED8" w:rsidRPr="00C823B9" w:rsidRDefault="00BB0958" w:rsidP="00140973">
      <w:pPr>
        <w:ind w:firstLine="709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5) &gt; 60 years old</w:t>
      </w:r>
    </w:p>
    <w:p w14:paraId="5997B73D" w14:textId="77777777" w:rsidR="00B31ED8" w:rsidRPr="00C823B9" w:rsidRDefault="00B31ED8" w:rsidP="00B31ED8">
      <w:pPr>
        <w:ind w:firstLine="400"/>
        <w:jc w:val="left"/>
        <w:outlineLvl w:val="0"/>
        <w:rPr>
          <w:rFonts w:cs="Times New Roman"/>
          <w:szCs w:val="20"/>
        </w:rPr>
      </w:pPr>
      <w:bookmarkStart w:id="4" w:name="_Toc25992"/>
      <w:bookmarkStart w:id="5" w:name="_Toc25578"/>
      <w:bookmarkEnd w:id="2"/>
      <w:bookmarkEnd w:id="3"/>
      <w:r w:rsidRPr="00C823B9">
        <w:rPr>
          <w:rFonts w:cs="Times New Roman"/>
          <w:szCs w:val="20"/>
        </w:rPr>
        <w:t>3. What is your educational background?</w:t>
      </w:r>
    </w:p>
    <w:p w14:paraId="0E47D18D" w14:textId="77777777" w:rsidR="00B31ED8" w:rsidRPr="00C823B9" w:rsidRDefault="00B31ED8" w:rsidP="00140973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1) Junior high school or below</w:t>
      </w:r>
    </w:p>
    <w:p w14:paraId="7F505C03" w14:textId="77777777" w:rsidR="00B31ED8" w:rsidRPr="00C823B9" w:rsidRDefault="00B31ED8" w:rsidP="00140973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2) High school or technical secondary school</w:t>
      </w:r>
    </w:p>
    <w:p w14:paraId="3F41AE70" w14:textId="2790F694" w:rsidR="00B31ED8" w:rsidRPr="00C823B9" w:rsidRDefault="00B31ED8" w:rsidP="00140973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3) Vocational or technical secondary school</w:t>
      </w:r>
    </w:p>
    <w:p w14:paraId="7EBEF569" w14:textId="77777777" w:rsidR="00B31ED8" w:rsidRPr="00C823B9" w:rsidRDefault="00B31ED8" w:rsidP="00140973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4) Undergraduate</w:t>
      </w:r>
    </w:p>
    <w:p w14:paraId="461C092D" w14:textId="5967D0B7" w:rsidR="00B31ED8" w:rsidRPr="00C823B9" w:rsidRDefault="00B31ED8" w:rsidP="00140973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5) Graduate</w:t>
      </w:r>
    </w:p>
    <w:p w14:paraId="3C88E1B8" w14:textId="69D1C6F8" w:rsidR="00B31ED8" w:rsidRPr="00C823B9" w:rsidRDefault="00B31ED8" w:rsidP="00B31ED8">
      <w:pPr>
        <w:ind w:firstLine="400"/>
        <w:jc w:val="left"/>
        <w:outlineLvl w:val="0"/>
        <w:rPr>
          <w:rFonts w:cs="Times New Roman"/>
          <w:szCs w:val="20"/>
        </w:rPr>
      </w:pPr>
      <w:bookmarkStart w:id="6" w:name="_Toc30196"/>
      <w:bookmarkStart w:id="7" w:name="_Toc27219"/>
      <w:bookmarkEnd w:id="4"/>
      <w:bookmarkEnd w:id="5"/>
      <w:r w:rsidRPr="00C823B9">
        <w:rPr>
          <w:rFonts w:cs="Times New Roman"/>
          <w:szCs w:val="20"/>
        </w:rPr>
        <w:t>4. What is your occupation?</w:t>
      </w:r>
    </w:p>
    <w:p w14:paraId="3234F69A" w14:textId="55840D16" w:rsidR="00B31ED8" w:rsidRPr="00C823B9" w:rsidRDefault="00B31ED8" w:rsidP="00E1192E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1) Cadres or manage</w:t>
      </w:r>
      <w:r w:rsidR="001250AE" w:rsidRPr="00C823B9">
        <w:rPr>
          <w:rFonts w:cs="Times New Roman"/>
          <w:szCs w:val="20"/>
        </w:rPr>
        <w:t>r</w:t>
      </w:r>
    </w:p>
    <w:p w14:paraId="2A8E2265" w14:textId="77777777" w:rsidR="00B31ED8" w:rsidRPr="00C823B9" w:rsidRDefault="00B31ED8" w:rsidP="00E1192E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2) Employees or workers</w:t>
      </w:r>
    </w:p>
    <w:p w14:paraId="354C371F" w14:textId="77777777" w:rsidR="00B31ED8" w:rsidRPr="00C823B9" w:rsidRDefault="00B31ED8" w:rsidP="00E1192E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3) Individual households</w:t>
      </w:r>
    </w:p>
    <w:p w14:paraId="6B772722" w14:textId="51D6B78B" w:rsidR="00B31ED8" w:rsidRPr="00C823B9" w:rsidRDefault="00B31ED8" w:rsidP="00E1192E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4) Retirees</w:t>
      </w:r>
    </w:p>
    <w:p w14:paraId="55402726" w14:textId="77777777" w:rsidR="001250AE" w:rsidRPr="00C823B9" w:rsidRDefault="00B31ED8" w:rsidP="00E1192E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5) Farmers</w:t>
      </w:r>
    </w:p>
    <w:p w14:paraId="42A4D489" w14:textId="77777777" w:rsidR="001250AE" w:rsidRPr="00C823B9" w:rsidRDefault="00B31ED8" w:rsidP="00E1192E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6) Students</w:t>
      </w:r>
    </w:p>
    <w:p w14:paraId="5A694770" w14:textId="77777777" w:rsidR="001250AE" w:rsidRPr="00C823B9" w:rsidRDefault="00B31ED8" w:rsidP="00E1192E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7) </w:t>
      </w:r>
      <w:r w:rsidR="001250AE" w:rsidRPr="00C823B9">
        <w:rPr>
          <w:rFonts w:cs="Times New Roman"/>
          <w:szCs w:val="20"/>
        </w:rPr>
        <w:t>Professional</w:t>
      </w:r>
    </w:p>
    <w:p w14:paraId="4F620A5F" w14:textId="4A19CA0E" w:rsidR="00B31ED8" w:rsidRPr="00C823B9" w:rsidRDefault="00B31ED8" w:rsidP="00E1192E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8) Others</w:t>
      </w:r>
    </w:p>
    <w:p w14:paraId="4962F312" w14:textId="6F335B00" w:rsidR="00AD10A0" w:rsidRPr="00C823B9" w:rsidRDefault="00AD10A0" w:rsidP="00AD10A0">
      <w:pPr>
        <w:ind w:firstLine="426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5. What is your preferred duration of travel to </w:t>
      </w:r>
      <w:r w:rsidR="00F36629">
        <w:rPr>
          <w:rFonts w:cs="Times New Roman"/>
          <w:szCs w:val="20"/>
        </w:rPr>
        <w:t>the</w:t>
      </w:r>
      <w:r w:rsidRPr="00C823B9">
        <w:rPr>
          <w:rFonts w:cs="Times New Roman"/>
          <w:szCs w:val="20"/>
        </w:rPr>
        <w:t xml:space="preserve"> sports park for exercise?</w:t>
      </w:r>
    </w:p>
    <w:p w14:paraId="630B4F1D" w14:textId="77777777" w:rsidR="00140973" w:rsidRPr="00C823B9" w:rsidRDefault="00AD10A0" w:rsidP="00FC3D1A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lastRenderedPageBreak/>
        <w:t xml:space="preserve">(1) </w:t>
      </w:r>
      <w:r w:rsidR="00FC3D1A" w:rsidRPr="00C823B9">
        <w:rPr>
          <w:rFonts w:cs="Times New Roman"/>
          <w:szCs w:val="20"/>
        </w:rPr>
        <w:t>&lt;</w:t>
      </w:r>
      <w:r w:rsidRPr="00C823B9">
        <w:rPr>
          <w:rFonts w:cs="Times New Roman"/>
          <w:szCs w:val="20"/>
        </w:rPr>
        <w:t xml:space="preserve"> 5 minutes</w:t>
      </w:r>
    </w:p>
    <w:p w14:paraId="27B4DE66" w14:textId="77777777" w:rsidR="00140973" w:rsidRPr="00C823B9" w:rsidRDefault="00AD10A0" w:rsidP="00FC3D1A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2) </w:t>
      </w:r>
      <w:r w:rsidR="00FC3D1A" w:rsidRPr="00C823B9">
        <w:rPr>
          <w:rFonts w:cs="Times New Roman"/>
          <w:szCs w:val="20"/>
        </w:rPr>
        <w:t xml:space="preserve">&lt; </w:t>
      </w:r>
      <w:r w:rsidRPr="00C823B9">
        <w:rPr>
          <w:rFonts w:cs="Times New Roman"/>
          <w:szCs w:val="20"/>
        </w:rPr>
        <w:t>10 minutes</w:t>
      </w:r>
    </w:p>
    <w:p w14:paraId="3892770C" w14:textId="0EA69528" w:rsidR="00AD10A0" w:rsidRPr="00C823B9" w:rsidRDefault="00AD10A0" w:rsidP="00FC3D1A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3) </w:t>
      </w:r>
      <w:r w:rsidR="00FC3D1A" w:rsidRPr="00C823B9">
        <w:rPr>
          <w:rFonts w:cs="Times New Roman"/>
          <w:szCs w:val="20"/>
        </w:rPr>
        <w:t xml:space="preserve">&lt; </w:t>
      </w:r>
      <w:r w:rsidRPr="00C823B9">
        <w:rPr>
          <w:rFonts w:cs="Times New Roman"/>
          <w:szCs w:val="20"/>
        </w:rPr>
        <w:t>15 minutes</w:t>
      </w:r>
    </w:p>
    <w:p w14:paraId="59848975" w14:textId="77777777" w:rsidR="00140973" w:rsidRPr="00C823B9" w:rsidRDefault="00AD10A0" w:rsidP="00FC3D1A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4) </w:t>
      </w:r>
      <w:r w:rsidR="00FC3D1A" w:rsidRPr="00C823B9">
        <w:rPr>
          <w:rFonts w:cs="Times New Roman"/>
          <w:szCs w:val="20"/>
        </w:rPr>
        <w:t xml:space="preserve">&lt; </w:t>
      </w:r>
      <w:r w:rsidRPr="00C823B9">
        <w:rPr>
          <w:rFonts w:cs="Times New Roman"/>
          <w:szCs w:val="20"/>
        </w:rPr>
        <w:t>20 minutes</w:t>
      </w:r>
    </w:p>
    <w:p w14:paraId="71B73544" w14:textId="74E392D2" w:rsidR="00AD10A0" w:rsidRPr="00C823B9" w:rsidRDefault="00AD10A0" w:rsidP="00FC3D1A">
      <w:pPr>
        <w:ind w:firstLine="72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5) </w:t>
      </w:r>
      <w:r w:rsidR="00FC3D1A" w:rsidRPr="00C823B9">
        <w:rPr>
          <w:rFonts w:cs="Times New Roman"/>
          <w:szCs w:val="20"/>
        </w:rPr>
        <w:t>&gt;</w:t>
      </w:r>
      <w:r w:rsidRPr="00C823B9">
        <w:rPr>
          <w:rFonts w:cs="Times New Roman"/>
          <w:szCs w:val="20"/>
        </w:rPr>
        <w:t xml:space="preserve"> 20 minutes</w:t>
      </w:r>
    </w:p>
    <w:p w14:paraId="7806766C" w14:textId="77777777" w:rsidR="00AD10A0" w:rsidRPr="00C823B9" w:rsidRDefault="00AD10A0" w:rsidP="00140973">
      <w:pPr>
        <w:ind w:firstLine="426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6. How do you travel to the sports park?</w:t>
      </w:r>
    </w:p>
    <w:p w14:paraId="26603A1F" w14:textId="77777777" w:rsidR="002C1FE5" w:rsidRPr="00C823B9" w:rsidRDefault="00AD10A0" w:rsidP="002C1FE5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1) Walking</w:t>
      </w:r>
    </w:p>
    <w:p w14:paraId="46E01C16" w14:textId="77777777" w:rsidR="002C1FE5" w:rsidRPr="00C823B9" w:rsidRDefault="00AD10A0" w:rsidP="002C1FE5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2) Cycling</w:t>
      </w:r>
    </w:p>
    <w:p w14:paraId="5783209B" w14:textId="778F1330" w:rsidR="00AD10A0" w:rsidRPr="00C823B9" w:rsidRDefault="00AD10A0" w:rsidP="002C1FE5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3) Driving</w:t>
      </w:r>
    </w:p>
    <w:p w14:paraId="39186C31" w14:textId="790307FC" w:rsidR="00AD10A0" w:rsidRPr="00C823B9" w:rsidRDefault="00AD10A0" w:rsidP="001D002F">
      <w:pPr>
        <w:ind w:firstLine="426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7. How often do you exercise in </w:t>
      </w:r>
      <w:r w:rsidR="00F36629">
        <w:rPr>
          <w:rFonts w:cs="Times New Roman"/>
          <w:szCs w:val="20"/>
        </w:rPr>
        <w:t>the</w:t>
      </w:r>
      <w:r w:rsidRPr="00C823B9">
        <w:rPr>
          <w:rFonts w:cs="Times New Roman"/>
          <w:szCs w:val="20"/>
        </w:rPr>
        <w:t xml:space="preserve"> sports park?</w:t>
      </w:r>
    </w:p>
    <w:p w14:paraId="5FD2A179" w14:textId="77777777" w:rsidR="002C1FE5" w:rsidRPr="00C823B9" w:rsidRDefault="00AD10A0" w:rsidP="00CE73EC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1) Never</w:t>
      </w:r>
    </w:p>
    <w:p w14:paraId="3266DCDC" w14:textId="77777777" w:rsidR="002C1FE5" w:rsidRPr="00C823B9" w:rsidRDefault="00AD10A0" w:rsidP="00CE73EC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2) 1-2 times per week</w:t>
      </w:r>
    </w:p>
    <w:p w14:paraId="5CC48B20" w14:textId="7013606B" w:rsidR="00AD10A0" w:rsidRPr="00C823B9" w:rsidRDefault="00AD10A0" w:rsidP="00CE73EC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3) 3-5 times or more per week</w:t>
      </w:r>
    </w:p>
    <w:p w14:paraId="65458ABE" w14:textId="77777777" w:rsidR="002C1FE5" w:rsidRPr="00C823B9" w:rsidRDefault="00AD10A0" w:rsidP="00CE73EC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4) More than 6 times a week</w:t>
      </w:r>
    </w:p>
    <w:p w14:paraId="367CA951" w14:textId="35D67820" w:rsidR="00AD10A0" w:rsidRPr="00C823B9" w:rsidRDefault="00AD10A0" w:rsidP="00CE73EC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5) </w:t>
      </w:r>
      <w:r w:rsidR="002C1FE5" w:rsidRPr="00C823B9">
        <w:rPr>
          <w:rFonts w:cs="Times New Roman"/>
          <w:szCs w:val="20"/>
        </w:rPr>
        <w:t>not sure</w:t>
      </w:r>
    </w:p>
    <w:p w14:paraId="0CD2453F" w14:textId="1D8766BD" w:rsidR="00AD10A0" w:rsidRPr="00C823B9" w:rsidRDefault="00AD10A0" w:rsidP="00503348">
      <w:pPr>
        <w:ind w:firstLine="426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8. What are </w:t>
      </w:r>
      <w:r w:rsidR="00C823B9" w:rsidRPr="00C823B9">
        <w:rPr>
          <w:rFonts w:cs="Times New Roman"/>
          <w:szCs w:val="20"/>
        </w:rPr>
        <w:t>your preferred</w:t>
      </w:r>
      <w:r w:rsidRPr="00C823B9">
        <w:rPr>
          <w:rFonts w:cs="Times New Roman"/>
          <w:szCs w:val="20"/>
        </w:rPr>
        <w:t xml:space="preserve"> time slots for exercise </w:t>
      </w:r>
      <w:r w:rsidR="00C823B9" w:rsidRPr="00C823B9">
        <w:rPr>
          <w:rFonts w:cs="Times New Roman"/>
          <w:szCs w:val="20"/>
        </w:rPr>
        <w:t xml:space="preserve">in </w:t>
      </w:r>
      <w:r w:rsidR="00F36629">
        <w:rPr>
          <w:rFonts w:cs="Times New Roman"/>
          <w:szCs w:val="20"/>
        </w:rPr>
        <w:t>the</w:t>
      </w:r>
      <w:r w:rsidRPr="00C823B9">
        <w:rPr>
          <w:rFonts w:cs="Times New Roman"/>
          <w:szCs w:val="20"/>
        </w:rPr>
        <w:t xml:space="preserve"> sports park?</w:t>
      </w:r>
    </w:p>
    <w:p w14:paraId="3B5D58FE" w14:textId="20C3638E" w:rsidR="00C823B9" w:rsidRDefault="00AD10A0" w:rsidP="00C823B9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1) Before </w:t>
      </w:r>
      <w:r w:rsidR="00692282">
        <w:rPr>
          <w:rFonts w:cs="Times New Roman"/>
          <w:szCs w:val="20"/>
        </w:rPr>
        <w:t>8:00 a.m.</w:t>
      </w:r>
    </w:p>
    <w:p w14:paraId="318F1395" w14:textId="1D14D805" w:rsidR="00C823B9" w:rsidRDefault="00AD10A0" w:rsidP="00C823B9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2) </w:t>
      </w:r>
      <w:r w:rsidR="00692282">
        <w:rPr>
          <w:rFonts w:cs="Times New Roman"/>
          <w:szCs w:val="20"/>
        </w:rPr>
        <w:t xml:space="preserve">8:00 a.m. </w:t>
      </w:r>
      <w:r w:rsidRPr="00C823B9">
        <w:rPr>
          <w:rFonts w:cs="Times New Roman"/>
          <w:szCs w:val="20"/>
        </w:rPr>
        <w:t>-12</w:t>
      </w:r>
      <w:r w:rsidR="009D1526">
        <w:rPr>
          <w:rFonts w:cs="Times New Roman"/>
          <w:szCs w:val="20"/>
        </w:rPr>
        <w:t>:00</w:t>
      </w:r>
      <w:r w:rsidRPr="00C823B9">
        <w:rPr>
          <w:rFonts w:cs="Times New Roman"/>
          <w:szCs w:val="20"/>
        </w:rPr>
        <w:t xml:space="preserve"> </w:t>
      </w:r>
      <w:r w:rsidR="00692282">
        <w:rPr>
          <w:rFonts w:cs="Times New Roman"/>
          <w:szCs w:val="20"/>
        </w:rPr>
        <w:t>noon</w:t>
      </w:r>
    </w:p>
    <w:p w14:paraId="32EEE73C" w14:textId="50D71447" w:rsidR="00C823B9" w:rsidRDefault="00AD10A0" w:rsidP="00C823B9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3) 12</w:t>
      </w:r>
      <w:r w:rsidR="009D1526">
        <w:rPr>
          <w:rFonts w:cs="Times New Roman"/>
          <w:szCs w:val="20"/>
        </w:rPr>
        <w:t xml:space="preserve">:00 noon </w:t>
      </w:r>
      <w:r w:rsidRPr="00C823B9">
        <w:rPr>
          <w:rFonts w:cs="Times New Roman"/>
          <w:szCs w:val="20"/>
        </w:rPr>
        <w:t>-</w:t>
      </w:r>
      <w:r w:rsidR="009D1526">
        <w:rPr>
          <w:rFonts w:cs="Times New Roman"/>
          <w:szCs w:val="20"/>
        </w:rPr>
        <w:t xml:space="preserve"> 6:00 p.m.</w:t>
      </w:r>
    </w:p>
    <w:p w14:paraId="042546DC" w14:textId="65679302" w:rsidR="00AD10A0" w:rsidRPr="00C823B9" w:rsidRDefault="00AD10A0" w:rsidP="00C823B9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4) After </w:t>
      </w:r>
      <w:r w:rsidR="009D1526">
        <w:rPr>
          <w:rFonts w:cs="Times New Roman"/>
          <w:szCs w:val="20"/>
        </w:rPr>
        <w:t>6:00 p.m.</w:t>
      </w:r>
    </w:p>
    <w:p w14:paraId="3FF64786" w14:textId="0055E2B9" w:rsidR="00AD10A0" w:rsidRPr="00C823B9" w:rsidRDefault="00AD10A0" w:rsidP="00F36629">
      <w:pPr>
        <w:ind w:firstLine="426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9. How long do you exercise </w:t>
      </w:r>
      <w:r w:rsidR="00F36629">
        <w:rPr>
          <w:rFonts w:cs="Times New Roman"/>
          <w:szCs w:val="20"/>
        </w:rPr>
        <w:t>each</w:t>
      </w:r>
      <w:r w:rsidRPr="00C823B9">
        <w:rPr>
          <w:rFonts w:cs="Times New Roman"/>
          <w:szCs w:val="20"/>
        </w:rPr>
        <w:t xml:space="preserve"> time in the sports park?</w:t>
      </w:r>
    </w:p>
    <w:p w14:paraId="2BAA2BB1" w14:textId="77777777" w:rsidR="00C673FD" w:rsidRDefault="00AD10A0" w:rsidP="00C673FD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1) </w:t>
      </w:r>
      <w:r w:rsidR="00C673FD">
        <w:rPr>
          <w:rFonts w:cs="Times New Roman"/>
          <w:szCs w:val="20"/>
        </w:rPr>
        <w:t>&lt; 30 min</w:t>
      </w:r>
    </w:p>
    <w:p w14:paraId="17586732" w14:textId="77777777" w:rsidR="00C673FD" w:rsidRDefault="00AD10A0" w:rsidP="00C673FD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2) </w:t>
      </w:r>
      <w:r w:rsidR="00C673FD">
        <w:rPr>
          <w:rFonts w:cs="Times New Roman"/>
          <w:szCs w:val="20"/>
        </w:rPr>
        <w:t>30 min</w:t>
      </w:r>
      <w:r w:rsidRPr="00C823B9">
        <w:rPr>
          <w:rFonts w:cs="Times New Roman"/>
          <w:szCs w:val="20"/>
        </w:rPr>
        <w:t xml:space="preserve"> to </w:t>
      </w:r>
      <w:r w:rsidR="00C673FD">
        <w:rPr>
          <w:rFonts w:cs="Times New Roman"/>
          <w:szCs w:val="20"/>
        </w:rPr>
        <w:t>60 min</w:t>
      </w:r>
    </w:p>
    <w:p w14:paraId="47E782D4" w14:textId="77777777" w:rsidR="00C673FD" w:rsidRDefault="00AD10A0" w:rsidP="00C673FD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>(3) 1-2 hours</w:t>
      </w:r>
    </w:p>
    <w:p w14:paraId="10754412" w14:textId="38FFC9A5" w:rsidR="00AD10A0" w:rsidRPr="00C823B9" w:rsidRDefault="00AD10A0" w:rsidP="00C673FD">
      <w:pPr>
        <w:ind w:firstLine="709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(4) </w:t>
      </w:r>
      <w:r w:rsidR="00C673FD">
        <w:rPr>
          <w:rFonts w:cs="Times New Roman"/>
          <w:szCs w:val="20"/>
        </w:rPr>
        <w:t>&gt;</w:t>
      </w:r>
      <w:r w:rsidRPr="00C823B9">
        <w:rPr>
          <w:rFonts w:cs="Times New Roman"/>
          <w:szCs w:val="20"/>
        </w:rPr>
        <w:t xml:space="preserve"> 2 hours</w:t>
      </w:r>
    </w:p>
    <w:p w14:paraId="45DF9272" w14:textId="77777777" w:rsidR="00C673FD" w:rsidRDefault="00C673FD">
      <w:pPr>
        <w:spacing w:after="160" w:line="259" w:lineRule="auto"/>
        <w:jc w:val="left"/>
        <w:rPr>
          <w:rFonts w:cs="Times New Roman"/>
          <w:szCs w:val="20"/>
        </w:rPr>
      </w:pPr>
      <w:bookmarkStart w:id="8" w:name="_Toc16164"/>
      <w:bookmarkStart w:id="9" w:name="_Toc8549"/>
      <w:bookmarkEnd w:id="6"/>
      <w:bookmarkEnd w:id="7"/>
      <w:r>
        <w:rPr>
          <w:rFonts w:cs="Times New Roman"/>
          <w:szCs w:val="20"/>
        </w:rPr>
        <w:br w:type="page"/>
      </w:r>
    </w:p>
    <w:p w14:paraId="09706ED0" w14:textId="266B2B43" w:rsidR="00C673FD" w:rsidRPr="00C823B9" w:rsidRDefault="00C673FD" w:rsidP="00C673FD">
      <w:pPr>
        <w:ind w:firstLine="400"/>
        <w:outlineLvl w:val="1"/>
        <w:rPr>
          <w:rFonts w:cs="Times New Roman"/>
          <w:b/>
          <w:bCs/>
          <w:szCs w:val="20"/>
        </w:rPr>
      </w:pPr>
      <w:r w:rsidRPr="00C823B9">
        <w:rPr>
          <w:rFonts w:cs="Times New Roman"/>
          <w:b/>
          <w:bCs/>
          <w:szCs w:val="20"/>
        </w:rPr>
        <w:lastRenderedPageBreak/>
        <w:t xml:space="preserve">Part </w:t>
      </w:r>
      <w:r>
        <w:rPr>
          <w:rFonts w:cs="Times New Roman"/>
          <w:b/>
          <w:bCs/>
          <w:szCs w:val="20"/>
        </w:rPr>
        <w:t>2</w:t>
      </w:r>
      <w:r w:rsidRPr="00C823B9">
        <w:rPr>
          <w:rFonts w:cs="Times New Roman"/>
          <w:b/>
          <w:bCs/>
          <w:szCs w:val="20"/>
        </w:rPr>
        <w:t xml:space="preserve"> (</w:t>
      </w:r>
      <w:r>
        <w:rPr>
          <w:rFonts w:cs="Times New Roman"/>
          <w:b/>
          <w:bCs/>
          <w:szCs w:val="20"/>
        </w:rPr>
        <w:t>Multiple</w:t>
      </w:r>
      <w:r w:rsidRPr="00C823B9">
        <w:rPr>
          <w:rFonts w:cs="Times New Roman"/>
          <w:b/>
          <w:bCs/>
          <w:szCs w:val="20"/>
        </w:rPr>
        <w:t>-choice question)</w:t>
      </w:r>
    </w:p>
    <w:p w14:paraId="1E240BFB" w14:textId="382BFCD2" w:rsidR="00C673FD" w:rsidRPr="00C673FD" w:rsidRDefault="00C673FD" w:rsidP="00C673FD">
      <w:pPr>
        <w:ind w:firstLine="400"/>
        <w:jc w:val="left"/>
        <w:outlineLvl w:val="0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1. </w:t>
      </w:r>
      <w:r w:rsidRPr="00C673FD">
        <w:rPr>
          <w:rFonts w:cs="Times New Roman"/>
          <w:szCs w:val="20"/>
        </w:rPr>
        <w:t xml:space="preserve">What attracts you to exercise in </w:t>
      </w:r>
      <w:r>
        <w:rPr>
          <w:rFonts w:cs="Times New Roman"/>
          <w:szCs w:val="20"/>
        </w:rPr>
        <w:t>the</w:t>
      </w:r>
      <w:r w:rsidRPr="00C673FD">
        <w:rPr>
          <w:rFonts w:cs="Times New Roman"/>
          <w:szCs w:val="20"/>
        </w:rPr>
        <w:t xml:space="preserve"> sports park?</w:t>
      </w:r>
    </w:p>
    <w:p w14:paraId="5987EABD" w14:textId="77777777" w:rsidR="00C673FD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 xml:space="preserve">(1) Good </w:t>
      </w:r>
      <w:r>
        <w:rPr>
          <w:rFonts w:cs="Times New Roman"/>
          <w:szCs w:val="20"/>
        </w:rPr>
        <w:t xml:space="preserve">natural </w:t>
      </w:r>
      <w:r w:rsidRPr="00C673FD">
        <w:rPr>
          <w:rFonts w:cs="Times New Roman"/>
          <w:szCs w:val="20"/>
        </w:rPr>
        <w:t xml:space="preserve">environment </w:t>
      </w:r>
    </w:p>
    <w:p w14:paraId="7A5BA175" w14:textId="77777777" w:rsidR="00C673FD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 xml:space="preserve">(2) Adequate </w:t>
      </w:r>
      <w:r>
        <w:rPr>
          <w:rFonts w:cs="Times New Roman"/>
          <w:szCs w:val="20"/>
        </w:rPr>
        <w:t>space</w:t>
      </w:r>
      <w:r w:rsidRPr="00C673FD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 xml:space="preserve">and </w:t>
      </w:r>
      <w:r w:rsidRPr="00C673FD">
        <w:rPr>
          <w:rFonts w:cs="Times New Roman"/>
          <w:szCs w:val="20"/>
        </w:rPr>
        <w:t>facilities</w:t>
      </w:r>
    </w:p>
    <w:p w14:paraId="72E37398" w14:textId="6E46DFB3" w:rsidR="00C673FD" w:rsidRPr="00C673FD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 xml:space="preserve">(3) Close to </w:t>
      </w:r>
      <w:r>
        <w:rPr>
          <w:rFonts w:cs="Times New Roman"/>
          <w:szCs w:val="20"/>
        </w:rPr>
        <w:t>your residence</w:t>
      </w:r>
    </w:p>
    <w:p w14:paraId="64C6C060" w14:textId="20177170" w:rsidR="00C673FD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 xml:space="preserve">(4) </w:t>
      </w:r>
      <w:r w:rsidR="00F01503">
        <w:rPr>
          <w:rFonts w:cs="Times New Roman"/>
          <w:szCs w:val="20"/>
        </w:rPr>
        <w:t>Can find peers</w:t>
      </w:r>
    </w:p>
    <w:p w14:paraId="32622B28" w14:textId="4BA7AD4C" w:rsidR="00C673FD" w:rsidRPr="00C673FD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>(5) Others</w:t>
      </w:r>
    </w:p>
    <w:p w14:paraId="5A6BEDF8" w14:textId="455827C3" w:rsidR="00C673FD" w:rsidRPr="00C673FD" w:rsidRDefault="00C673FD" w:rsidP="00C673FD">
      <w:pPr>
        <w:ind w:firstLine="400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 xml:space="preserve">2. What are </w:t>
      </w:r>
      <w:r w:rsidR="00F01503">
        <w:rPr>
          <w:rFonts w:cs="Times New Roman"/>
          <w:szCs w:val="20"/>
        </w:rPr>
        <w:t>your preferred</w:t>
      </w:r>
      <w:r w:rsidRPr="00C673FD">
        <w:rPr>
          <w:rFonts w:cs="Times New Roman"/>
          <w:szCs w:val="20"/>
        </w:rPr>
        <w:t xml:space="preserve"> sports activities in the sports park?</w:t>
      </w:r>
    </w:p>
    <w:p w14:paraId="405778A2" w14:textId="77777777" w:rsidR="00F01503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>(1) Basketball</w:t>
      </w:r>
    </w:p>
    <w:p w14:paraId="40614880" w14:textId="77777777" w:rsidR="00F01503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>(2) Badminton</w:t>
      </w:r>
    </w:p>
    <w:p w14:paraId="521FA17E" w14:textId="77777777" w:rsidR="00F01503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>(3) Table Tennis</w:t>
      </w:r>
    </w:p>
    <w:p w14:paraId="685010D2" w14:textId="4D8A6A5F" w:rsidR="00C673FD" w:rsidRPr="00C673FD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>(4) Football</w:t>
      </w:r>
    </w:p>
    <w:p w14:paraId="7C5DBE18" w14:textId="77777777" w:rsidR="00F01503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>(5) Tennis</w:t>
      </w:r>
    </w:p>
    <w:p w14:paraId="635A7BBF" w14:textId="77777777" w:rsidR="00F01503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>(6) Golf</w:t>
      </w:r>
    </w:p>
    <w:p w14:paraId="02E7592A" w14:textId="77777777" w:rsidR="00F01503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>(7) Volleyball</w:t>
      </w:r>
    </w:p>
    <w:p w14:paraId="0650E09F" w14:textId="6998D03E" w:rsidR="00C673FD" w:rsidRPr="00C673FD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 xml:space="preserve">(8) </w:t>
      </w:r>
      <w:r w:rsidR="00F01503">
        <w:rPr>
          <w:rFonts w:cs="Times New Roman"/>
          <w:szCs w:val="20"/>
        </w:rPr>
        <w:t>W</w:t>
      </w:r>
      <w:r w:rsidRPr="00C673FD">
        <w:rPr>
          <w:rFonts w:cs="Times New Roman"/>
          <w:szCs w:val="20"/>
        </w:rPr>
        <w:t>alking or running</w:t>
      </w:r>
    </w:p>
    <w:p w14:paraId="44246D25" w14:textId="77777777" w:rsidR="00F01503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 xml:space="preserve">(9) Gymnastics or </w:t>
      </w:r>
      <w:r w:rsidR="00F01503">
        <w:rPr>
          <w:rFonts w:cs="Times New Roman"/>
          <w:szCs w:val="20"/>
        </w:rPr>
        <w:t>leisure</w:t>
      </w:r>
      <w:r w:rsidRPr="00C673FD">
        <w:rPr>
          <w:rFonts w:cs="Times New Roman"/>
          <w:szCs w:val="20"/>
        </w:rPr>
        <w:t xml:space="preserve"> dance</w:t>
      </w:r>
    </w:p>
    <w:p w14:paraId="348A3AD0" w14:textId="77777777" w:rsidR="00F01503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 xml:space="preserve">(10) </w:t>
      </w:r>
      <w:r w:rsidR="00F01503">
        <w:rPr>
          <w:rFonts w:cs="Times New Roman"/>
          <w:szCs w:val="20"/>
        </w:rPr>
        <w:t>Biking</w:t>
      </w:r>
    </w:p>
    <w:p w14:paraId="3957E9F2" w14:textId="51228662" w:rsidR="00C673FD" w:rsidRDefault="00C673FD" w:rsidP="00F01503">
      <w:pPr>
        <w:ind w:firstLine="709"/>
        <w:jc w:val="left"/>
        <w:outlineLvl w:val="0"/>
        <w:rPr>
          <w:rFonts w:cs="Times New Roman"/>
          <w:szCs w:val="20"/>
        </w:rPr>
      </w:pPr>
      <w:r w:rsidRPr="00C673FD">
        <w:rPr>
          <w:rFonts w:cs="Times New Roman"/>
          <w:szCs w:val="20"/>
        </w:rPr>
        <w:t>(11) Traditional ethnic sports</w:t>
      </w:r>
    </w:p>
    <w:p w14:paraId="4CE36854" w14:textId="7D771E2C" w:rsidR="00F01503" w:rsidRPr="00F01503" w:rsidRDefault="00F01503" w:rsidP="00F01503">
      <w:pPr>
        <w:ind w:firstLine="400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 xml:space="preserve">3. What </w:t>
      </w:r>
      <w:r>
        <w:rPr>
          <w:rFonts w:cs="Times New Roman"/>
          <w:szCs w:val="20"/>
        </w:rPr>
        <w:t>s</w:t>
      </w:r>
      <w:r w:rsidRPr="00F01503">
        <w:rPr>
          <w:rFonts w:cs="Times New Roman"/>
          <w:szCs w:val="20"/>
        </w:rPr>
        <w:t>ports facilities have you used in the sports park?</w:t>
      </w:r>
    </w:p>
    <w:p w14:paraId="6A31AD03" w14:textId="77777777" w:rsid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1) Basketball court</w:t>
      </w:r>
    </w:p>
    <w:p w14:paraId="517BFCB1" w14:textId="4074C41B" w:rsid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2) Badminton court</w:t>
      </w:r>
    </w:p>
    <w:p w14:paraId="6C5BCDC8" w14:textId="73B1C525" w:rsid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3) Table tennis court</w:t>
      </w:r>
    </w:p>
    <w:p w14:paraId="17326B5E" w14:textId="166422A1" w:rsidR="00F01503" w:rsidRP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4) Football court</w:t>
      </w:r>
    </w:p>
    <w:p w14:paraId="6153B09E" w14:textId="73806874" w:rsid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5) Tennis court</w:t>
      </w:r>
    </w:p>
    <w:p w14:paraId="0502A130" w14:textId="77777777" w:rsid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6) Golf court</w:t>
      </w:r>
    </w:p>
    <w:p w14:paraId="1E46597B" w14:textId="77777777" w:rsid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7) Volleyball court</w:t>
      </w:r>
    </w:p>
    <w:p w14:paraId="33DD41B1" w14:textId="31C68167" w:rsidR="00F01503" w:rsidRP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 xml:space="preserve">(8) </w:t>
      </w:r>
      <w:r>
        <w:rPr>
          <w:rFonts w:cs="Times New Roman"/>
          <w:szCs w:val="20"/>
        </w:rPr>
        <w:t>F</w:t>
      </w:r>
      <w:r w:rsidRPr="00F01503">
        <w:rPr>
          <w:rFonts w:cs="Times New Roman"/>
          <w:szCs w:val="20"/>
        </w:rPr>
        <w:t>ootpath</w:t>
      </w:r>
    </w:p>
    <w:p w14:paraId="68233F4B" w14:textId="77777777" w:rsid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9) Square</w:t>
      </w:r>
    </w:p>
    <w:p w14:paraId="51860A28" w14:textId="77777777" w:rsid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 xml:space="preserve">(10) </w:t>
      </w:r>
      <w:r>
        <w:rPr>
          <w:rFonts w:cs="Times New Roman"/>
          <w:szCs w:val="20"/>
        </w:rPr>
        <w:t>Biking</w:t>
      </w:r>
      <w:r w:rsidRPr="00F01503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t</w:t>
      </w:r>
      <w:r w:rsidRPr="00F01503">
        <w:rPr>
          <w:rFonts w:cs="Times New Roman"/>
          <w:szCs w:val="20"/>
        </w:rPr>
        <w:t>rack</w:t>
      </w:r>
    </w:p>
    <w:p w14:paraId="45096786" w14:textId="77777777" w:rsid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lastRenderedPageBreak/>
        <w:t xml:space="preserve">(11) Fitness </w:t>
      </w:r>
      <w:r>
        <w:rPr>
          <w:rFonts w:cs="Times New Roman"/>
          <w:szCs w:val="20"/>
        </w:rPr>
        <w:t>facilities</w:t>
      </w:r>
    </w:p>
    <w:p w14:paraId="610A631C" w14:textId="6A727BEF" w:rsidR="00F01503" w:rsidRPr="00F01503" w:rsidRDefault="00F01503" w:rsidP="003158B0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12) Others</w:t>
      </w:r>
    </w:p>
    <w:p w14:paraId="35C32808" w14:textId="50A6BC99" w:rsidR="00F01503" w:rsidRPr="00F01503" w:rsidRDefault="00F01503" w:rsidP="00F01503">
      <w:pPr>
        <w:ind w:firstLine="400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 xml:space="preserve">4. What problems </w:t>
      </w:r>
      <w:r w:rsidR="00985950">
        <w:rPr>
          <w:rFonts w:cs="Times New Roman"/>
          <w:szCs w:val="20"/>
        </w:rPr>
        <w:t xml:space="preserve">have </w:t>
      </w:r>
      <w:r w:rsidRPr="00F01503">
        <w:rPr>
          <w:rFonts w:cs="Times New Roman"/>
          <w:szCs w:val="20"/>
        </w:rPr>
        <w:t>you encounter</w:t>
      </w:r>
      <w:r w:rsidR="00985950">
        <w:rPr>
          <w:rFonts w:cs="Times New Roman"/>
          <w:szCs w:val="20"/>
        </w:rPr>
        <w:t>ed</w:t>
      </w:r>
      <w:r w:rsidRPr="00F01503">
        <w:rPr>
          <w:rFonts w:cs="Times New Roman"/>
          <w:szCs w:val="20"/>
        </w:rPr>
        <w:t xml:space="preserve"> </w:t>
      </w:r>
      <w:r w:rsidR="00985950">
        <w:rPr>
          <w:rFonts w:cs="Times New Roman"/>
          <w:szCs w:val="20"/>
        </w:rPr>
        <w:t>when</w:t>
      </w:r>
      <w:r w:rsidRPr="00F01503">
        <w:rPr>
          <w:rFonts w:cs="Times New Roman"/>
          <w:szCs w:val="20"/>
        </w:rPr>
        <w:t xml:space="preserve"> </w:t>
      </w:r>
      <w:r w:rsidR="00985950">
        <w:rPr>
          <w:rFonts w:cs="Times New Roman"/>
          <w:szCs w:val="20"/>
        </w:rPr>
        <w:t>doing exercises in the sports park</w:t>
      </w:r>
      <w:r w:rsidRPr="00F01503">
        <w:rPr>
          <w:rFonts w:cs="Times New Roman"/>
          <w:szCs w:val="20"/>
        </w:rPr>
        <w:t>?</w:t>
      </w:r>
    </w:p>
    <w:p w14:paraId="111035E5" w14:textId="0EA99E59" w:rsidR="00790B77" w:rsidRDefault="00F01503" w:rsidP="00CE18BC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 xml:space="preserve">(1) Insufficient </w:t>
      </w:r>
      <w:r w:rsidR="00790B77">
        <w:rPr>
          <w:rFonts w:cs="Times New Roman"/>
          <w:szCs w:val="20"/>
        </w:rPr>
        <w:t>quantity of space and</w:t>
      </w:r>
      <w:r w:rsidRPr="00F01503">
        <w:rPr>
          <w:rFonts w:cs="Times New Roman"/>
          <w:szCs w:val="20"/>
        </w:rPr>
        <w:t xml:space="preserve"> facilities</w:t>
      </w:r>
    </w:p>
    <w:p w14:paraId="0E0554BF" w14:textId="77777777" w:rsidR="00790B77" w:rsidRDefault="00F01503" w:rsidP="00CE18BC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 xml:space="preserve">(2) </w:t>
      </w:r>
      <w:r w:rsidR="00790B77" w:rsidRPr="00F01503">
        <w:rPr>
          <w:rFonts w:cs="Times New Roman"/>
          <w:szCs w:val="20"/>
        </w:rPr>
        <w:t xml:space="preserve">Insufficient </w:t>
      </w:r>
      <w:r w:rsidR="00790B77">
        <w:rPr>
          <w:rFonts w:cs="Times New Roman"/>
          <w:szCs w:val="20"/>
        </w:rPr>
        <w:t>types of space and</w:t>
      </w:r>
      <w:r w:rsidR="00790B77" w:rsidRPr="00F01503">
        <w:rPr>
          <w:rFonts w:cs="Times New Roman"/>
          <w:szCs w:val="20"/>
        </w:rPr>
        <w:t xml:space="preserve"> </w:t>
      </w:r>
      <w:r w:rsidRPr="00F01503">
        <w:rPr>
          <w:rFonts w:cs="Times New Roman"/>
          <w:szCs w:val="20"/>
        </w:rPr>
        <w:t>facilities</w:t>
      </w:r>
    </w:p>
    <w:p w14:paraId="27EAF3C4" w14:textId="5C0047D5" w:rsidR="00F01503" w:rsidRPr="00F01503" w:rsidRDefault="00F01503" w:rsidP="00CE18BC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 xml:space="preserve">(3) </w:t>
      </w:r>
      <w:r w:rsidR="00541E75">
        <w:rPr>
          <w:rFonts w:cs="Times New Roman"/>
          <w:szCs w:val="20"/>
        </w:rPr>
        <w:t>Ineffective</w:t>
      </w:r>
      <w:r w:rsidRPr="00F01503">
        <w:rPr>
          <w:rFonts w:cs="Times New Roman"/>
          <w:szCs w:val="20"/>
        </w:rPr>
        <w:t xml:space="preserve"> facility </w:t>
      </w:r>
      <w:r w:rsidR="00541E75">
        <w:rPr>
          <w:rFonts w:cs="Times New Roman"/>
          <w:szCs w:val="20"/>
        </w:rPr>
        <w:t>distribution</w:t>
      </w:r>
    </w:p>
    <w:p w14:paraId="039EEB7A" w14:textId="5D49C5D2" w:rsidR="00CE18BC" w:rsidRDefault="00F01503" w:rsidP="00CE18BC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 xml:space="preserve">(4) </w:t>
      </w:r>
      <w:r w:rsidR="00CE18BC">
        <w:rPr>
          <w:rFonts w:cs="Times New Roman"/>
          <w:szCs w:val="20"/>
        </w:rPr>
        <w:t>Delayed facility</w:t>
      </w:r>
      <w:r w:rsidRPr="00F01503">
        <w:rPr>
          <w:rFonts w:cs="Times New Roman"/>
          <w:szCs w:val="20"/>
        </w:rPr>
        <w:t xml:space="preserve"> maintenance</w:t>
      </w:r>
    </w:p>
    <w:p w14:paraId="5DDE732A" w14:textId="1714C618" w:rsidR="00CE18BC" w:rsidRDefault="00F01503" w:rsidP="00CE18BC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5) Poor environment</w:t>
      </w:r>
    </w:p>
    <w:p w14:paraId="15F81EAE" w14:textId="4157BC45" w:rsidR="00F01503" w:rsidRPr="00C823B9" w:rsidRDefault="00F01503" w:rsidP="00CE18BC">
      <w:pPr>
        <w:ind w:firstLine="709"/>
        <w:jc w:val="left"/>
        <w:outlineLvl w:val="0"/>
        <w:rPr>
          <w:rFonts w:cs="Times New Roman"/>
          <w:szCs w:val="20"/>
        </w:rPr>
      </w:pPr>
      <w:r w:rsidRPr="00F01503">
        <w:rPr>
          <w:rFonts w:cs="Times New Roman"/>
          <w:szCs w:val="20"/>
        </w:rPr>
        <w:t>(6) No issues found</w:t>
      </w:r>
    </w:p>
    <w:p w14:paraId="4C5284DC" w14:textId="1DB50DD6" w:rsidR="0061580E" w:rsidRPr="0061580E" w:rsidRDefault="0061580E" w:rsidP="0061580E">
      <w:pPr>
        <w:ind w:firstLine="400"/>
        <w:jc w:val="left"/>
        <w:outlineLvl w:val="0"/>
        <w:rPr>
          <w:rFonts w:cs="Times New Roman"/>
          <w:szCs w:val="20"/>
        </w:rPr>
      </w:pPr>
      <w:bookmarkStart w:id="10" w:name="_Toc18606"/>
      <w:bookmarkStart w:id="11" w:name="_Toc30250"/>
      <w:bookmarkEnd w:id="8"/>
      <w:bookmarkEnd w:id="9"/>
      <w:r w:rsidRPr="0061580E">
        <w:rPr>
          <w:rFonts w:cs="Times New Roman"/>
          <w:szCs w:val="20"/>
        </w:rPr>
        <w:t xml:space="preserve">5. </w:t>
      </w:r>
      <w:r>
        <w:rPr>
          <w:rFonts w:cs="Times New Roman"/>
          <w:szCs w:val="20"/>
        </w:rPr>
        <w:t>How would you like</w:t>
      </w:r>
      <w:r w:rsidRPr="0061580E">
        <w:rPr>
          <w:rFonts w:cs="Times New Roman"/>
          <w:szCs w:val="20"/>
        </w:rPr>
        <w:t xml:space="preserve"> to exercise in </w:t>
      </w:r>
      <w:r>
        <w:rPr>
          <w:rFonts w:cs="Times New Roman"/>
          <w:szCs w:val="20"/>
        </w:rPr>
        <w:t>the</w:t>
      </w:r>
      <w:r w:rsidRPr="0061580E">
        <w:rPr>
          <w:rFonts w:cs="Times New Roman"/>
          <w:szCs w:val="20"/>
        </w:rPr>
        <w:t xml:space="preserve"> sports park?</w:t>
      </w:r>
    </w:p>
    <w:p w14:paraId="30E145BD" w14:textId="7BC7FBB9" w:rsidR="0061580E" w:rsidRDefault="0061580E" w:rsidP="0061580E">
      <w:pPr>
        <w:ind w:firstLine="709"/>
        <w:jc w:val="left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 xml:space="preserve">(1) </w:t>
      </w:r>
      <w:r>
        <w:rPr>
          <w:rFonts w:cs="Times New Roman"/>
          <w:szCs w:val="20"/>
        </w:rPr>
        <w:t xml:space="preserve">As a member of </w:t>
      </w:r>
      <w:r w:rsidRPr="0061580E">
        <w:rPr>
          <w:rFonts w:cs="Times New Roman"/>
          <w:szCs w:val="20"/>
        </w:rPr>
        <w:t>sports organizations</w:t>
      </w:r>
    </w:p>
    <w:p w14:paraId="5669D88D" w14:textId="77777777" w:rsidR="0061580E" w:rsidRDefault="0061580E" w:rsidP="0061580E">
      <w:pPr>
        <w:ind w:firstLine="709"/>
        <w:jc w:val="left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>(2) With Family</w:t>
      </w:r>
      <w:r>
        <w:rPr>
          <w:rFonts w:cs="Times New Roman"/>
          <w:szCs w:val="20"/>
        </w:rPr>
        <w:t xml:space="preserve"> members</w:t>
      </w:r>
    </w:p>
    <w:p w14:paraId="1DD8C715" w14:textId="7A48D03E" w:rsidR="0061580E" w:rsidRPr="0061580E" w:rsidRDefault="0061580E" w:rsidP="0061580E">
      <w:pPr>
        <w:ind w:firstLine="709"/>
        <w:jc w:val="left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>(3) With Friends</w:t>
      </w:r>
    </w:p>
    <w:p w14:paraId="2E60F141" w14:textId="77777777" w:rsidR="0061580E" w:rsidRDefault="0061580E" w:rsidP="0061580E">
      <w:pPr>
        <w:ind w:firstLine="709"/>
        <w:jc w:val="left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>(4) Alone</w:t>
      </w:r>
    </w:p>
    <w:p w14:paraId="3D3EF072" w14:textId="35558F23" w:rsidR="0061580E" w:rsidRPr="0061580E" w:rsidRDefault="0061580E" w:rsidP="0061580E">
      <w:pPr>
        <w:ind w:firstLine="709"/>
        <w:jc w:val="left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>(5) Others</w:t>
      </w:r>
    </w:p>
    <w:p w14:paraId="04C889C1" w14:textId="635F2016" w:rsidR="0061580E" w:rsidRPr="0061580E" w:rsidRDefault="0061580E" w:rsidP="0061580E">
      <w:pPr>
        <w:ind w:firstLine="400"/>
        <w:jc w:val="left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 xml:space="preserve">6. </w:t>
      </w:r>
      <w:r w:rsidR="00A116BA">
        <w:rPr>
          <w:rFonts w:cs="Times New Roman" w:hint="eastAsia"/>
          <w:szCs w:val="20"/>
        </w:rPr>
        <w:t>W</w:t>
      </w:r>
      <w:r w:rsidR="00A116BA">
        <w:rPr>
          <w:rFonts w:cs="Times New Roman"/>
          <w:szCs w:val="20"/>
        </w:rPr>
        <w:t xml:space="preserve">hat are the </w:t>
      </w:r>
      <w:r w:rsidRPr="0061580E">
        <w:rPr>
          <w:rFonts w:cs="Times New Roman"/>
          <w:szCs w:val="20"/>
        </w:rPr>
        <w:t>effect</w:t>
      </w:r>
      <w:r w:rsidR="00A116BA">
        <w:rPr>
          <w:rFonts w:cs="Times New Roman"/>
          <w:szCs w:val="20"/>
        </w:rPr>
        <w:t>s</w:t>
      </w:r>
      <w:r w:rsidRPr="0061580E">
        <w:rPr>
          <w:rFonts w:cs="Times New Roman"/>
          <w:szCs w:val="20"/>
        </w:rPr>
        <w:t xml:space="preserve"> </w:t>
      </w:r>
      <w:r w:rsidR="00A116BA">
        <w:rPr>
          <w:rFonts w:cs="Times New Roman"/>
          <w:szCs w:val="20"/>
        </w:rPr>
        <w:t>of exercise</w:t>
      </w:r>
      <w:r w:rsidRPr="0061580E">
        <w:rPr>
          <w:rFonts w:cs="Times New Roman"/>
          <w:szCs w:val="20"/>
        </w:rPr>
        <w:t xml:space="preserve"> in the sports park </w:t>
      </w:r>
      <w:r w:rsidR="00A116BA">
        <w:rPr>
          <w:rFonts w:cs="Times New Roman"/>
          <w:szCs w:val="20"/>
        </w:rPr>
        <w:t>over</w:t>
      </w:r>
      <w:r w:rsidRPr="0061580E">
        <w:rPr>
          <w:rFonts w:cs="Times New Roman"/>
          <w:szCs w:val="20"/>
        </w:rPr>
        <w:t xml:space="preserve"> the past year?</w:t>
      </w:r>
    </w:p>
    <w:p w14:paraId="3ADB6A6E" w14:textId="77777777" w:rsidR="00073D5A" w:rsidRDefault="0061580E" w:rsidP="003158B0">
      <w:pPr>
        <w:ind w:firstLine="709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>(1) Develop</w:t>
      </w:r>
      <w:r w:rsidR="009F0DB1">
        <w:rPr>
          <w:rFonts w:cs="Times New Roman"/>
          <w:szCs w:val="20"/>
        </w:rPr>
        <w:t>ment of</w:t>
      </w:r>
      <w:r w:rsidRPr="0061580E">
        <w:rPr>
          <w:rFonts w:cs="Times New Roman"/>
          <w:szCs w:val="20"/>
        </w:rPr>
        <w:t xml:space="preserve"> exercise habits</w:t>
      </w:r>
    </w:p>
    <w:p w14:paraId="5C632E59" w14:textId="77777777" w:rsidR="00073D5A" w:rsidRDefault="0061580E" w:rsidP="003158B0">
      <w:pPr>
        <w:ind w:firstLine="709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 xml:space="preserve">(2) </w:t>
      </w:r>
      <w:r w:rsidR="009F0DB1" w:rsidRPr="0061580E">
        <w:rPr>
          <w:rFonts w:cs="Times New Roman"/>
          <w:szCs w:val="20"/>
        </w:rPr>
        <w:t>Mood</w:t>
      </w:r>
      <w:r w:rsidR="009F0DB1">
        <w:rPr>
          <w:rFonts w:cs="Times New Roman"/>
          <w:szCs w:val="20"/>
        </w:rPr>
        <w:t xml:space="preserve"> improvement</w:t>
      </w:r>
    </w:p>
    <w:p w14:paraId="2BDF4D41" w14:textId="15399058" w:rsidR="0061580E" w:rsidRPr="0061580E" w:rsidRDefault="0061580E" w:rsidP="003158B0">
      <w:pPr>
        <w:ind w:firstLine="709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>(3) Enhanc</w:t>
      </w:r>
      <w:r w:rsidR="009F0DB1">
        <w:rPr>
          <w:rFonts w:cs="Times New Roman"/>
          <w:szCs w:val="20"/>
        </w:rPr>
        <w:t>ement of</w:t>
      </w:r>
      <w:r w:rsidRPr="0061580E">
        <w:rPr>
          <w:rFonts w:cs="Times New Roman"/>
          <w:szCs w:val="20"/>
        </w:rPr>
        <w:t xml:space="preserve"> physical fitness</w:t>
      </w:r>
    </w:p>
    <w:p w14:paraId="02FEFF0B" w14:textId="77777777" w:rsidR="00073D5A" w:rsidRDefault="0061580E" w:rsidP="003158B0">
      <w:pPr>
        <w:ind w:firstLine="709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 xml:space="preserve">(4) </w:t>
      </w:r>
      <w:r w:rsidR="009F0DB1" w:rsidRPr="0061580E">
        <w:rPr>
          <w:rFonts w:cs="Times New Roman"/>
          <w:szCs w:val="20"/>
        </w:rPr>
        <w:t>Develop</w:t>
      </w:r>
      <w:r w:rsidR="009F0DB1">
        <w:rPr>
          <w:rFonts w:cs="Times New Roman"/>
          <w:szCs w:val="20"/>
        </w:rPr>
        <w:t>ment of</w:t>
      </w:r>
      <w:r w:rsidR="009F0DB1" w:rsidRPr="0061580E">
        <w:rPr>
          <w:rFonts w:cs="Times New Roman"/>
          <w:szCs w:val="20"/>
        </w:rPr>
        <w:t xml:space="preserve"> </w:t>
      </w:r>
      <w:r w:rsidR="009F0DB1">
        <w:rPr>
          <w:rFonts w:cs="Times New Roman"/>
          <w:szCs w:val="20"/>
        </w:rPr>
        <w:t xml:space="preserve">appropriate </w:t>
      </w:r>
      <w:r w:rsidRPr="0061580E">
        <w:rPr>
          <w:rFonts w:cs="Times New Roman"/>
          <w:szCs w:val="20"/>
        </w:rPr>
        <w:t>exercise methods</w:t>
      </w:r>
    </w:p>
    <w:p w14:paraId="066F5E8C" w14:textId="6E0CFAD0" w:rsidR="00391306" w:rsidRDefault="0061580E" w:rsidP="003158B0">
      <w:pPr>
        <w:ind w:firstLine="709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>(5) Improve</w:t>
      </w:r>
      <w:r w:rsidR="009F0DB1">
        <w:rPr>
          <w:rFonts w:cs="Times New Roman"/>
          <w:szCs w:val="20"/>
        </w:rPr>
        <w:t>ment of sports capability</w:t>
      </w:r>
    </w:p>
    <w:p w14:paraId="2AE9E23C" w14:textId="1BE39F9F" w:rsidR="0061580E" w:rsidRDefault="0061580E" w:rsidP="00391306">
      <w:pPr>
        <w:ind w:firstLine="400"/>
        <w:outlineLvl w:val="0"/>
        <w:rPr>
          <w:rFonts w:cs="Times New Roman"/>
          <w:szCs w:val="20"/>
        </w:rPr>
      </w:pPr>
      <w:r w:rsidRPr="0061580E">
        <w:rPr>
          <w:rFonts w:cs="Times New Roman"/>
          <w:szCs w:val="20"/>
        </w:rPr>
        <w:t xml:space="preserve">(6) </w:t>
      </w:r>
      <w:r w:rsidR="00391306">
        <w:rPr>
          <w:rFonts w:cs="Times New Roman"/>
          <w:szCs w:val="20"/>
        </w:rPr>
        <w:t>Good</w:t>
      </w:r>
      <w:r w:rsidRPr="0061580E">
        <w:rPr>
          <w:rFonts w:cs="Times New Roman"/>
          <w:szCs w:val="20"/>
        </w:rPr>
        <w:t xml:space="preserve"> health</w:t>
      </w:r>
    </w:p>
    <w:p w14:paraId="1368B895" w14:textId="77777777" w:rsidR="003158B0" w:rsidRDefault="003158B0">
      <w:pPr>
        <w:spacing w:after="160" w:line="259" w:lineRule="auto"/>
        <w:jc w:val="left"/>
        <w:rPr>
          <w:rFonts w:cs="Times New Roman"/>
          <w:szCs w:val="20"/>
        </w:rPr>
      </w:pPr>
      <w:bookmarkStart w:id="12" w:name="_Toc2027"/>
      <w:bookmarkStart w:id="13" w:name="_Toc8634"/>
      <w:bookmarkEnd w:id="10"/>
      <w:bookmarkEnd w:id="11"/>
      <w:r>
        <w:rPr>
          <w:rFonts w:cs="Times New Roman"/>
          <w:szCs w:val="20"/>
        </w:rPr>
        <w:br w:type="page"/>
      </w:r>
    </w:p>
    <w:p w14:paraId="3501D83E" w14:textId="0B5162C5" w:rsidR="003158B0" w:rsidRPr="00C823B9" w:rsidRDefault="003158B0" w:rsidP="003158B0">
      <w:pPr>
        <w:ind w:firstLine="400"/>
        <w:outlineLvl w:val="1"/>
        <w:rPr>
          <w:rFonts w:cs="Times New Roman"/>
          <w:b/>
          <w:bCs/>
          <w:szCs w:val="20"/>
        </w:rPr>
      </w:pPr>
      <w:r w:rsidRPr="00C823B9">
        <w:rPr>
          <w:rFonts w:cs="Times New Roman"/>
          <w:b/>
          <w:bCs/>
          <w:szCs w:val="20"/>
        </w:rPr>
        <w:lastRenderedPageBreak/>
        <w:t xml:space="preserve">Part </w:t>
      </w:r>
      <w:r>
        <w:rPr>
          <w:rFonts w:cs="Times New Roman"/>
          <w:b/>
          <w:bCs/>
          <w:szCs w:val="20"/>
        </w:rPr>
        <w:t>3</w:t>
      </w:r>
      <w:r w:rsidRPr="00C823B9">
        <w:rPr>
          <w:rFonts w:cs="Times New Roman"/>
          <w:b/>
          <w:bCs/>
          <w:szCs w:val="20"/>
        </w:rPr>
        <w:t xml:space="preserve"> (</w:t>
      </w:r>
      <w:r>
        <w:rPr>
          <w:rFonts w:cs="Times New Roman"/>
          <w:b/>
          <w:bCs/>
          <w:szCs w:val="20"/>
        </w:rPr>
        <w:t>Essay</w:t>
      </w:r>
      <w:r w:rsidRPr="00C823B9">
        <w:rPr>
          <w:rFonts w:cs="Times New Roman"/>
          <w:b/>
          <w:bCs/>
          <w:szCs w:val="20"/>
        </w:rPr>
        <w:t xml:space="preserve"> question)</w:t>
      </w:r>
    </w:p>
    <w:p w14:paraId="7D90BF25" w14:textId="741EDA01" w:rsidR="003158B0" w:rsidRDefault="003158B0" w:rsidP="003158B0">
      <w:pPr>
        <w:ind w:firstLine="400"/>
        <w:outlineLvl w:val="1"/>
        <w:rPr>
          <w:rFonts w:cs="Times New Roman"/>
          <w:szCs w:val="20"/>
        </w:rPr>
      </w:pPr>
      <w:r w:rsidRPr="00C823B9">
        <w:rPr>
          <w:rFonts w:cs="Times New Roman"/>
          <w:szCs w:val="20"/>
        </w:rPr>
        <w:t xml:space="preserve">1. </w:t>
      </w:r>
      <w:r w:rsidRPr="00C673FD">
        <w:rPr>
          <w:rFonts w:cs="Times New Roman"/>
          <w:szCs w:val="20"/>
        </w:rPr>
        <w:t>What</w:t>
      </w:r>
      <w:r w:rsidR="0092325A" w:rsidRPr="0092325A">
        <w:t xml:space="preserve"> </w:t>
      </w:r>
      <w:r w:rsidR="0092325A" w:rsidRPr="0092325A">
        <w:rPr>
          <w:rFonts w:cs="Times New Roman"/>
          <w:szCs w:val="20"/>
        </w:rPr>
        <w:t xml:space="preserve">do you think </w:t>
      </w:r>
      <w:r w:rsidR="0092325A">
        <w:rPr>
          <w:rFonts w:cs="Times New Roman" w:hint="eastAsia"/>
          <w:szCs w:val="20"/>
        </w:rPr>
        <w:t>are</w:t>
      </w:r>
      <w:r w:rsidR="0092325A">
        <w:rPr>
          <w:rFonts w:cs="Times New Roman"/>
          <w:szCs w:val="20"/>
        </w:rPr>
        <w:t xml:space="preserve"> </w:t>
      </w:r>
      <w:r w:rsidR="0092325A" w:rsidRPr="0092325A">
        <w:rPr>
          <w:rFonts w:cs="Times New Roman"/>
          <w:szCs w:val="20"/>
        </w:rPr>
        <w:t xml:space="preserve">the most </w:t>
      </w:r>
      <w:r w:rsidR="0092325A">
        <w:rPr>
          <w:rFonts w:cs="Times New Roman"/>
          <w:szCs w:val="20"/>
        </w:rPr>
        <w:t>severe</w:t>
      </w:r>
      <w:r w:rsidR="0092325A" w:rsidRPr="0092325A">
        <w:rPr>
          <w:rFonts w:cs="Times New Roman"/>
          <w:szCs w:val="20"/>
        </w:rPr>
        <w:t xml:space="preserve"> </w:t>
      </w:r>
      <w:r w:rsidR="0092325A">
        <w:rPr>
          <w:rFonts w:cs="Times New Roman"/>
          <w:szCs w:val="20"/>
        </w:rPr>
        <w:t>issues</w:t>
      </w:r>
      <w:r w:rsidR="0092325A" w:rsidRPr="0092325A">
        <w:rPr>
          <w:rFonts w:cs="Times New Roman"/>
          <w:szCs w:val="20"/>
        </w:rPr>
        <w:t xml:space="preserve"> to be solved </w:t>
      </w:r>
      <w:r w:rsidR="0092325A">
        <w:rPr>
          <w:rFonts w:cs="Times New Roman"/>
          <w:szCs w:val="20"/>
        </w:rPr>
        <w:t>related to</w:t>
      </w:r>
      <w:r w:rsidR="0092325A" w:rsidRPr="0092325A">
        <w:rPr>
          <w:rFonts w:cs="Times New Roman"/>
          <w:szCs w:val="20"/>
        </w:rPr>
        <w:t xml:space="preserve"> the service</w:t>
      </w:r>
      <w:r w:rsidR="0092325A">
        <w:rPr>
          <w:rFonts w:cs="Times New Roman"/>
          <w:szCs w:val="20"/>
        </w:rPr>
        <w:t>s</w:t>
      </w:r>
      <w:r w:rsidR="0092325A" w:rsidRPr="0092325A">
        <w:rPr>
          <w:rFonts w:cs="Times New Roman"/>
          <w:szCs w:val="20"/>
        </w:rPr>
        <w:t xml:space="preserve"> </w:t>
      </w:r>
      <w:r w:rsidR="0092325A">
        <w:rPr>
          <w:rFonts w:cs="Times New Roman"/>
          <w:szCs w:val="20"/>
        </w:rPr>
        <w:t>provided by</w:t>
      </w:r>
      <w:r w:rsidR="0092325A" w:rsidRPr="0092325A">
        <w:rPr>
          <w:rFonts w:cs="Times New Roman"/>
          <w:szCs w:val="20"/>
        </w:rPr>
        <w:t xml:space="preserve"> </w:t>
      </w:r>
      <w:r w:rsidR="0092325A">
        <w:rPr>
          <w:rFonts w:cs="Times New Roman"/>
          <w:szCs w:val="20"/>
        </w:rPr>
        <w:t>s</w:t>
      </w:r>
      <w:r w:rsidR="0092325A" w:rsidRPr="0092325A">
        <w:rPr>
          <w:rFonts w:cs="Times New Roman"/>
          <w:szCs w:val="20"/>
        </w:rPr>
        <w:t xml:space="preserve">ports parks in the </w:t>
      </w:r>
      <w:r w:rsidR="0092325A">
        <w:rPr>
          <w:rFonts w:cs="Times New Roman"/>
          <w:szCs w:val="20"/>
        </w:rPr>
        <w:t>central</w:t>
      </w:r>
      <w:r w:rsidR="0092325A" w:rsidRPr="0092325A">
        <w:rPr>
          <w:rFonts w:cs="Times New Roman"/>
          <w:szCs w:val="20"/>
        </w:rPr>
        <w:t xml:space="preserve"> urban area of Changsha</w:t>
      </w:r>
      <w:r w:rsidR="0092325A">
        <w:rPr>
          <w:rFonts w:cs="Times New Roman"/>
          <w:szCs w:val="20"/>
        </w:rPr>
        <w:t>?</w:t>
      </w:r>
    </w:p>
    <w:p w14:paraId="7976BE7D" w14:textId="56C25C35" w:rsidR="0092325A" w:rsidRDefault="0092325A" w:rsidP="003158B0">
      <w:pPr>
        <w:ind w:firstLine="400"/>
        <w:outlineLvl w:val="1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2. </w:t>
      </w:r>
      <w:r w:rsidRPr="0092325A">
        <w:rPr>
          <w:rFonts w:cs="Times New Roman"/>
          <w:szCs w:val="20"/>
        </w:rPr>
        <w:t xml:space="preserve">What sports events would you like the sports park to host? Why? What </w:t>
      </w:r>
      <w:r>
        <w:rPr>
          <w:rFonts w:cs="Times New Roman"/>
          <w:szCs w:val="20"/>
        </w:rPr>
        <w:t>are</w:t>
      </w:r>
      <w:r w:rsidRPr="0092325A">
        <w:rPr>
          <w:rFonts w:cs="Times New Roman"/>
          <w:szCs w:val="20"/>
        </w:rPr>
        <w:t xml:space="preserve"> the most urgent </w:t>
      </w:r>
      <w:r>
        <w:rPr>
          <w:rFonts w:cs="Times New Roman"/>
          <w:szCs w:val="20"/>
        </w:rPr>
        <w:t>issues</w:t>
      </w:r>
      <w:r w:rsidRPr="0092325A">
        <w:rPr>
          <w:rFonts w:cs="Times New Roman"/>
          <w:szCs w:val="20"/>
        </w:rPr>
        <w:t xml:space="preserve"> to be solved?</w:t>
      </w:r>
    </w:p>
    <w:p w14:paraId="64D027BE" w14:textId="78FF0150" w:rsidR="0060323A" w:rsidRPr="00F90A1A" w:rsidRDefault="0092325A" w:rsidP="00F90A1A">
      <w:pPr>
        <w:ind w:firstLine="400"/>
        <w:outlineLvl w:val="1"/>
        <w:rPr>
          <w:rFonts w:cs="Times New Roman" w:hint="eastAsia"/>
          <w:szCs w:val="20"/>
        </w:rPr>
      </w:pPr>
      <w:r>
        <w:rPr>
          <w:rFonts w:cs="Times New Roman"/>
          <w:szCs w:val="20"/>
        </w:rPr>
        <w:t xml:space="preserve">3. </w:t>
      </w:r>
      <w:r w:rsidR="00F90A1A" w:rsidRPr="00F90A1A">
        <w:rPr>
          <w:rFonts w:cs="Times New Roman"/>
          <w:szCs w:val="20"/>
        </w:rPr>
        <w:t>What do you think the future sports park will look like?</w:t>
      </w:r>
      <w:bookmarkEnd w:id="12"/>
      <w:bookmarkEnd w:id="13"/>
    </w:p>
    <w:sectPr w:rsidR="0060323A" w:rsidRPr="00F90A1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9FE8B" w14:textId="77777777" w:rsidR="006054AF" w:rsidRDefault="006054AF" w:rsidP="0060323A">
      <w:pPr>
        <w:spacing w:line="240" w:lineRule="auto"/>
      </w:pPr>
      <w:r>
        <w:separator/>
      </w:r>
    </w:p>
  </w:endnote>
  <w:endnote w:type="continuationSeparator" w:id="0">
    <w:p w14:paraId="76A4D74D" w14:textId="77777777" w:rsidR="006054AF" w:rsidRDefault="006054AF" w:rsidP="006032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8AD69" w14:textId="77777777" w:rsidR="006054AF" w:rsidRDefault="006054AF" w:rsidP="0060323A">
      <w:pPr>
        <w:spacing w:line="240" w:lineRule="auto"/>
      </w:pPr>
      <w:r>
        <w:separator/>
      </w:r>
    </w:p>
  </w:footnote>
  <w:footnote w:type="continuationSeparator" w:id="0">
    <w:p w14:paraId="0E0E28E1" w14:textId="77777777" w:rsidR="006054AF" w:rsidRDefault="006054AF" w:rsidP="006032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1B"/>
    <w:rsid w:val="00073D5A"/>
    <w:rsid w:val="001250AE"/>
    <w:rsid w:val="00140973"/>
    <w:rsid w:val="001D002F"/>
    <w:rsid w:val="002C1FE5"/>
    <w:rsid w:val="003158B0"/>
    <w:rsid w:val="00391306"/>
    <w:rsid w:val="004E5B67"/>
    <w:rsid w:val="00503348"/>
    <w:rsid w:val="00541E75"/>
    <w:rsid w:val="00553575"/>
    <w:rsid w:val="0060323A"/>
    <w:rsid w:val="006054AF"/>
    <w:rsid w:val="0061580E"/>
    <w:rsid w:val="00692282"/>
    <w:rsid w:val="006C78C6"/>
    <w:rsid w:val="006C7AA9"/>
    <w:rsid w:val="00790B77"/>
    <w:rsid w:val="0092325A"/>
    <w:rsid w:val="00985950"/>
    <w:rsid w:val="009D1526"/>
    <w:rsid w:val="009F0DB1"/>
    <w:rsid w:val="00A116BA"/>
    <w:rsid w:val="00AD10A0"/>
    <w:rsid w:val="00B31ED8"/>
    <w:rsid w:val="00BB0958"/>
    <w:rsid w:val="00C3051B"/>
    <w:rsid w:val="00C673FD"/>
    <w:rsid w:val="00C823B9"/>
    <w:rsid w:val="00CE18BC"/>
    <w:rsid w:val="00CE73EC"/>
    <w:rsid w:val="00E1192E"/>
    <w:rsid w:val="00E907A2"/>
    <w:rsid w:val="00F01503"/>
    <w:rsid w:val="00F36629"/>
    <w:rsid w:val="00F90A1A"/>
    <w:rsid w:val="00FC3D1A"/>
    <w:rsid w:val="00FD3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20923"/>
  <w15:chartTrackingRefBased/>
  <w15:docId w15:val="{E31E61D9-85B2-461D-9354-BC59499D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8B0"/>
    <w:pPr>
      <w:spacing w:after="0" w:line="480" w:lineRule="auto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323A"/>
    <w:pPr>
      <w:tabs>
        <w:tab w:val="center" w:pos="4153"/>
        <w:tab w:val="right" w:pos="8306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60323A"/>
    <w:rPr>
      <w:rFonts w:ascii="Times New Roman" w:hAnsi="Times New Roman"/>
      <w:sz w:val="20"/>
    </w:rPr>
  </w:style>
  <w:style w:type="paragraph" w:styleId="a5">
    <w:name w:val="footer"/>
    <w:basedOn w:val="a"/>
    <w:link w:val="a6"/>
    <w:uiPriority w:val="99"/>
    <w:unhideWhenUsed/>
    <w:rsid w:val="0060323A"/>
    <w:pPr>
      <w:tabs>
        <w:tab w:val="center" w:pos="4153"/>
        <w:tab w:val="right" w:pos="8306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60323A"/>
    <w:rPr>
      <w:rFonts w:ascii="Times New Roman" w:hAnsi="Times New Roman"/>
      <w:sz w:val="20"/>
    </w:rPr>
  </w:style>
  <w:style w:type="paragraph" w:styleId="a7">
    <w:name w:val="Body Text"/>
    <w:basedOn w:val="a"/>
    <w:link w:val="a8"/>
    <w:uiPriority w:val="1"/>
    <w:qFormat/>
    <w:rsid w:val="0060323A"/>
    <w:pPr>
      <w:widowControl w:val="0"/>
      <w:spacing w:line="400" w:lineRule="exact"/>
      <w:ind w:left="1101" w:firstLineChars="200" w:firstLine="480"/>
    </w:pPr>
    <w:rPr>
      <w:rFonts w:ascii="宋体" w:hAnsi="宋体" w:cs="宋体"/>
      <w:sz w:val="24"/>
      <w:szCs w:val="21"/>
      <w:lang w:val="en-US"/>
      <w14:ligatures w14:val="none"/>
    </w:rPr>
  </w:style>
  <w:style w:type="character" w:customStyle="1" w:styleId="a8">
    <w:name w:val="正文文本 字符"/>
    <w:basedOn w:val="a0"/>
    <w:link w:val="a7"/>
    <w:uiPriority w:val="1"/>
    <w:rsid w:val="0060323A"/>
    <w:rPr>
      <w:rFonts w:ascii="宋体" w:hAnsi="宋体" w:cs="宋体"/>
      <w:sz w:val="24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</dc:creator>
  <cp:keywords/>
  <dc:description/>
  <cp:lastModifiedBy>Chen Hu</cp:lastModifiedBy>
  <cp:revision>33</cp:revision>
  <dcterms:created xsi:type="dcterms:W3CDTF">2023-07-09T14:49:00Z</dcterms:created>
  <dcterms:modified xsi:type="dcterms:W3CDTF">2023-07-13T04:50:00Z</dcterms:modified>
</cp:coreProperties>
</file>